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2" w:type="dxa"/>
        <w:tblCellMar>
          <w:left w:w="70" w:type="dxa"/>
          <w:right w:w="70" w:type="dxa"/>
        </w:tblCellMar>
        <w:tblLook w:val="00A0"/>
      </w:tblPr>
      <w:tblGrid>
        <w:gridCol w:w="1047"/>
        <w:gridCol w:w="1995"/>
        <w:gridCol w:w="981"/>
        <w:gridCol w:w="2207"/>
      </w:tblGrid>
      <w:tr w:rsidR="004E6C6B" w:rsidRPr="00BB6320" w:rsidTr="0071798F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0347D0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um</w:t>
            </w:r>
            <w:r w:rsidR="004E6C6B"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g 2-fold change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5.936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.990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.63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2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.922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2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.585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.36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731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2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–7.815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2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.034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3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.43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3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.702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9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642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.808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.24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0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875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.031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3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230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42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.652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14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.038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46b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.512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.818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.751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5.80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4.303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93a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–0.829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.146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.338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4.018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5.883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.00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214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324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568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342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.57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.315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1.950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483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–0.699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707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486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901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9.294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hsa-miR-548a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sz w:val="24"/>
                <w:szCs w:val="24"/>
                <w:lang w:val="en-US"/>
              </w:rPr>
              <w:t>2.152</w:t>
            </w:r>
          </w:p>
        </w:tc>
      </w:tr>
      <w:tr w:rsidR="004E6C6B" w:rsidRPr="00BB6320" w:rsidTr="0071798F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sa-miR-885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E6C6B" w:rsidRPr="00BB6320" w:rsidRDefault="004E6C6B" w:rsidP="0071798F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B63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.229</w:t>
            </w:r>
          </w:p>
        </w:tc>
      </w:tr>
    </w:tbl>
    <w:p w:rsidR="009D51E9" w:rsidRDefault="009D51E9"/>
    <w:sectPr w:rsidR="009D51E9" w:rsidSect="009D51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4E6C6B"/>
    <w:rsid w:val="000347D0"/>
    <w:rsid w:val="00174172"/>
    <w:rsid w:val="004E6C6B"/>
    <w:rsid w:val="009D5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C6B"/>
    <w:rPr>
      <w:rFonts w:ascii="Calibri" w:eastAsia="Times New Roman" w:hAnsi="Calibri" w:cs="Calibri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26</Characters>
  <Application>Microsoft Office Word</Application>
  <DocSecurity>0</DocSecurity>
  <Lines>8</Lines>
  <Paragraphs>2</Paragraphs>
  <ScaleCrop>false</ScaleCrop>
  <Company>INR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nda</dc:creator>
  <cp:keywords/>
  <dc:description/>
  <cp:lastModifiedBy>amiranda</cp:lastModifiedBy>
  <cp:revision>2</cp:revision>
  <dcterms:created xsi:type="dcterms:W3CDTF">2014-03-11T17:54:00Z</dcterms:created>
  <dcterms:modified xsi:type="dcterms:W3CDTF">2014-03-11T17:56:00Z</dcterms:modified>
</cp:coreProperties>
</file>